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A5953" w14:textId="77777777" w:rsidR="00541CF4" w:rsidRPr="00757F4C" w:rsidRDefault="00541CF4" w:rsidP="00541C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57F4C">
        <w:rPr>
          <w:rFonts w:ascii="Times New Roman" w:hAnsi="Times New Roman" w:cs="Times New Roman"/>
          <w:b/>
          <w:bCs/>
          <w:sz w:val="20"/>
          <w:szCs w:val="20"/>
        </w:rPr>
        <w:t>Supplementary Material 3</w:t>
      </w:r>
    </w:p>
    <w:p w14:paraId="7C2F3E8F" w14:textId="77777777" w:rsidR="00541CF4" w:rsidRPr="00757F4C" w:rsidRDefault="00541CF4" w:rsidP="00541C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57F4C">
        <w:rPr>
          <w:rFonts w:ascii="Times New Roman" w:hAnsi="Times New Roman" w:cs="Times New Roman"/>
          <w:b/>
          <w:bCs/>
          <w:sz w:val="20"/>
          <w:szCs w:val="20"/>
        </w:rPr>
        <w:t>STROBE Statement—Checklist for Observational Studies (Cohort Study)</w:t>
      </w:r>
    </w:p>
    <w:p w14:paraId="19750EB8" w14:textId="1BCF5652" w:rsidR="00F346F4" w:rsidRPr="00757F4C" w:rsidRDefault="00000000" w:rsidP="00541CF4">
      <w:pPr>
        <w:rPr>
          <w:rFonts w:ascii="Times New Roman" w:hAnsi="Times New Roman" w:cs="Times New Roman"/>
          <w:sz w:val="20"/>
          <w:szCs w:val="20"/>
        </w:rPr>
      </w:pPr>
      <w:r w:rsidRPr="00757F4C">
        <w:rPr>
          <w:rFonts w:ascii="Times New Roman" w:hAnsi="Times New Roman" w:cs="Times New Roman"/>
          <w:sz w:val="20"/>
          <w:szCs w:val="20"/>
        </w:rPr>
        <w:t>This checklist refers to the study titled “Clinical outcome of the Oblique Locking Hip Screw”. It is a retrospective single-center observational cohort study conducted at Shin-</w:t>
      </w:r>
      <w:proofErr w:type="spellStart"/>
      <w:r w:rsidRPr="00757F4C">
        <w:rPr>
          <w:rFonts w:ascii="Times New Roman" w:hAnsi="Times New Roman" w:cs="Times New Roman"/>
          <w:sz w:val="20"/>
          <w:szCs w:val="20"/>
        </w:rPr>
        <w:t>yurigaoka</w:t>
      </w:r>
      <w:proofErr w:type="spellEnd"/>
      <w:r w:rsidRPr="00757F4C">
        <w:rPr>
          <w:rFonts w:ascii="Times New Roman" w:hAnsi="Times New Roman" w:cs="Times New Roman"/>
          <w:sz w:val="20"/>
          <w:szCs w:val="20"/>
        </w:rPr>
        <w:t xml:space="preserve"> General Hospital between April 2020 and December 2022. The study evaluated clinical outcomes of the Oblique Locking Hip Screw (OLHS) compared with </w:t>
      </w:r>
      <w:proofErr w:type="spellStart"/>
      <w:r w:rsidRPr="00757F4C">
        <w:rPr>
          <w:rFonts w:ascii="Times New Roman" w:hAnsi="Times New Roman" w:cs="Times New Roman"/>
          <w:sz w:val="20"/>
          <w:szCs w:val="20"/>
        </w:rPr>
        <w:t>Cephalomedullary</w:t>
      </w:r>
      <w:proofErr w:type="spellEnd"/>
      <w:r w:rsidRPr="00757F4C">
        <w:rPr>
          <w:rFonts w:ascii="Times New Roman" w:hAnsi="Times New Roman" w:cs="Times New Roman"/>
          <w:sz w:val="20"/>
          <w:szCs w:val="20"/>
        </w:rPr>
        <w:t xml:space="preserve"> Nail (CMN) fixation for trochanteric femoral fractures. The main outcome was bone union rate, with secondary outcomes including operative time, blood loss, cut-through, mortality, and telescoping.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959"/>
        <w:gridCol w:w="2560"/>
        <w:gridCol w:w="2560"/>
        <w:gridCol w:w="2561"/>
      </w:tblGrid>
      <w:tr w:rsidR="00F346F4" w:rsidRPr="00757F4C" w14:paraId="737242F0" w14:textId="77777777" w:rsidTr="00541CF4">
        <w:tc>
          <w:tcPr>
            <w:tcW w:w="959" w:type="dxa"/>
          </w:tcPr>
          <w:p w14:paraId="3AC26E74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Item No.</w:t>
            </w:r>
          </w:p>
        </w:tc>
        <w:tc>
          <w:tcPr>
            <w:tcW w:w="2560" w:type="dxa"/>
          </w:tcPr>
          <w:p w14:paraId="5014282A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STROBE Item</w:t>
            </w:r>
          </w:p>
        </w:tc>
        <w:tc>
          <w:tcPr>
            <w:tcW w:w="2560" w:type="dxa"/>
          </w:tcPr>
          <w:p w14:paraId="3055ACCC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Recommendation</w:t>
            </w:r>
          </w:p>
        </w:tc>
        <w:tc>
          <w:tcPr>
            <w:tcW w:w="2561" w:type="dxa"/>
          </w:tcPr>
          <w:p w14:paraId="61D2EA45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Location in Manuscript</w:t>
            </w:r>
          </w:p>
        </w:tc>
      </w:tr>
      <w:tr w:rsidR="00F346F4" w:rsidRPr="00757F4C" w14:paraId="245E0FDA" w14:textId="77777777" w:rsidTr="00541CF4">
        <w:tc>
          <w:tcPr>
            <w:tcW w:w="959" w:type="dxa"/>
          </w:tcPr>
          <w:p w14:paraId="017EE448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60" w:type="dxa"/>
          </w:tcPr>
          <w:p w14:paraId="7C0851A1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2560" w:type="dxa"/>
          </w:tcPr>
          <w:p w14:paraId="66308586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Indicate study design with a common term in the title or abstract.</w:t>
            </w:r>
          </w:p>
        </w:tc>
        <w:tc>
          <w:tcPr>
            <w:tcW w:w="2561" w:type="dxa"/>
          </w:tcPr>
          <w:p w14:paraId="6E7F4A9B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Title and Abstract – clearly state 'retrospective single-center study'.</w:t>
            </w:r>
          </w:p>
        </w:tc>
      </w:tr>
      <w:tr w:rsidR="00F346F4" w:rsidRPr="00757F4C" w14:paraId="7DF46317" w14:textId="77777777" w:rsidTr="00541CF4">
        <w:tc>
          <w:tcPr>
            <w:tcW w:w="959" w:type="dxa"/>
          </w:tcPr>
          <w:p w14:paraId="4792D51E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60" w:type="dxa"/>
          </w:tcPr>
          <w:p w14:paraId="6706BF35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Background/rationale</w:t>
            </w:r>
          </w:p>
        </w:tc>
        <w:tc>
          <w:tcPr>
            <w:tcW w:w="2560" w:type="dxa"/>
          </w:tcPr>
          <w:p w14:paraId="08E22FE5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.</w:t>
            </w:r>
          </w:p>
        </w:tc>
        <w:tc>
          <w:tcPr>
            <w:tcW w:w="2561" w:type="dxa"/>
          </w:tcPr>
          <w:p w14:paraId="68541D49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Introduction, paragraphs 1–3.</w:t>
            </w:r>
          </w:p>
        </w:tc>
      </w:tr>
      <w:tr w:rsidR="00F346F4" w:rsidRPr="00757F4C" w14:paraId="4E2F9387" w14:textId="77777777" w:rsidTr="00541CF4">
        <w:tc>
          <w:tcPr>
            <w:tcW w:w="959" w:type="dxa"/>
          </w:tcPr>
          <w:p w14:paraId="238A66F0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0" w:type="dxa"/>
          </w:tcPr>
          <w:p w14:paraId="0F9BC927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2560" w:type="dxa"/>
          </w:tcPr>
          <w:p w14:paraId="668086FA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State specific objectives and hypotheses.</w:t>
            </w:r>
          </w:p>
        </w:tc>
        <w:tc>
          <w:tcPr>
            <w:tcW w:w="2561" w:type="dxa"/>
          </w:tcPr>
          <w:p w14:paraId="6BC70C4B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Introduction, final paragraph.</w:t>
            </w:r>
          </w:p>
        </w:tc>
      </w:tr>
      <w:tr w:rsidR="00F346F4" w:rsidRPr="00757F4C" w14:paraId="5BB8D2DC" w14:textId="77777777" w:rsidTr="00541CF4">
        <w:tc>
          <w:tcPr>
            <w:tcW w:w="959" w:type="dxa"/>
          </w:tcPr>
          <w:p w14:paraId="123B8CAB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60" w:type="dxa"/>
          </w:tcPr>
          <w:p w14:paraId="119041CF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2560" w:type="dxa"/>
          </w:tcPr>
          <w:p w14:paraId="663952D3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Present key design elements early.</w:t>
            </w:r>
          </w:p>
        </w:tc>
        <w:tc>
          <w:tcPr>
            <w:tcW w:w="2561" w:type="dxa"/>
          </w:tcPr>
          <w:p w14:paraId="402B646F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Methods – Study design paragraph.</w:t>
            </w:r>
          </w:p>
        </w:tc>
      </w:tr>
      <w:tr w:rsidR="00F346F4" w:rsidRPr="00757F4C" w14:paraId="5540EC85" w14:textId="77777777" w:rsidTr="00541CF4">
        <w:tc>
          <w:tcPr>
            <w:tcW w:w="959" w:type="dxa"/>
          </w:tcPr>
          <w:p w14:paraId="5C7E2846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60" w:type="dxa"/>
          </w:tcPr>
          <w:p w14:paraId="6EDBE3E9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2560" w:type="dxa"/>
          </w:tcPr>
          <w:p w14:paraId="04C363B9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escribe setting, location, and relevant dates.</w:t>
            </w:r>
          </w:p>
        </w:tc>
        <w:tc>
          <w:tcPr>
            <w:tcW w:w="2561" w:type="dxa"/>
          </w:tcPr>
          <w:p w14:paraId="56D57045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Methods – Study design and patient selection.</w:t>
            </w:r>
          </w:p>
        </w:tc>
      </w:tr>
      <w:tr w:rsidR="00F346F4" w:rsidRPr="00757F4C" w14:paraId="0B310E4A" w14:textId="77777777" w:rsidTr="00541CF4">
        <w:tc>
          <w:tcPr>
            <w:tcW w:w="959" w:type="dxa"/>
          </w:tcPr>
          <w:p w14:paraId="36BE81E9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60" w:type="dxa"/>
          </w:tcPr>
          <w:p w14:paraId="458A8815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2560" w:type="dxa"/>
          </w:tcPr>
          <w:p w14:paraId="6E936F8F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Eligibility criteria and methods of selection.</w:t>
            </w:r>
          </w:p>
        </w:tc>
        <w:tc>
          <w:tcPr>
            <w:tcW w:w="2561" w:type="dxa"/>
          </w:tcPr>
          <w:p w14:paraId="292BAA4D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Methods – Inclusion/exclusion criteria.</w:t>
            </w:r>
          </w:p>
        </w:tc>
      </w:tr>
      <w:tr w:rsidR="00F346F4" w:rsidRPr="00757F4C" w14:paraId="75DBEFB4" w14:textId="77777777" w:rsidTr="00541CF4">
        <w:tc>
          <w:tcPr>
            <w:tcW w:w="959" w:type="dxa"/>
          </w:tcPr>
          <w:p w14:paraId="73FDD6D7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60" w:type="dxa"/>
          </w:tcPr>
          <w:p w14:paraId="6C27EB84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560" w:type="dxa"/>
          </w:tcPr>
          <w:p w14:paraId="52831911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efine outcomes, exposures, predictors, confounders.</w:t>
            </w:r>
          </w:p>
        </w:tc>
        <w:tc>
          <w:tcPr>
            <w:tcW w:w="2561" w:type="dxa"/>
          </w:tcPr>
          <w:p w14:paraId="0A659398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Methods – Postoperative Assessment.</w:t>
            </w:r>
          </w:p>
        </w:tc>
      </w:tr>
      <w:tr w:rsidR="00F346F4" w:rsidRPr="00757F4C" w14:paraId="72A5CE80" w14:textId="77777777" w:rsidTr="00541CF4">
        <w:tc>
          <w:tcPr>
            <w:tcW w:w="959" w:type="dxa"/>
          </w:tcPr>
          <w:p w14:paraId="1187C328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60" w:type="dxa"/>
          </w:tcPr>
          <w:p w14:paraId="20568543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ata sources/measurement</w:t>
            </w:r>
          </w:p>
        </w:tc>
        <w:tc>
          <w:tcPr>
            <w:tcW w:w="2560" w:type="dxa"/>
          </w:tcPr>
          <w:p w14:paraId="324329DE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Provide data sources and measurement details.</w:t>
            </w:r>
          </w:p>
        </w:tc>
        <w:tc>
          <w:tcPr>
            <w:tcW w:w="2561" w:type="dxa"/>
          </w:tcPr>
          <w:p w14:paraId="55A9EAE9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Methods – Radiographic Measurements.</w:t>
            </w:r>
          </w:p>
        </w:tc>
      </w:tr>
      <w:tr w:rsidR="00F346F4" w:rsidRPr="00757F4C" w14:paraId="68EA0CFE" w14:textId="77777777" w:rsidTr="00541CF4">
        <w:tc>
          <w:tcPr>
            <w:tcW w:w="959" w:type="dxa"/>
          </w:tcPr>
          <w:p w14:paraId="5DEFE6E1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60" w:type="dxa"/>
          </w:tcPr>
          <w:p w14:paraId="5779329C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2560" w:type="dxa"/>
          </w:tcPr>
          <w:p w14:paraId="5F976196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escribe efforts to address bias.</w:t>
            </w:r>
          </w:p>
        </w:tc>
        <w:tc>
          <w:tcPr>
            <w:tcW w:w="2561" w:type="dxa"/>
          </w:tcPr>
          <w:p w14:paraId="4D87AC4E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iscussion – Limitations (selection bias).</w:t>
            </w:r>
          </w:p>
        </w:tc>
      </w:tr>
      <w:tr w:rsidR="00F346F4" w:rsidRPr="00757F4C" w14:paraId="367C8127" w14:textId="77777777" w:rsidTr="00541CF4">
        <w:tc>
          <w:tcPr>
            <w:tcW w:w="959" w:type="dxa"/>
          </w:tcPr>
          <w:p w14:paraId="7601523F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60" w:type="dxa"/>
          </w:tcPr>
          <w:p w14:paraId="2BBD4342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2560" w:type="dxa"/>
          </w:tcPr>
          <w:p w14:paraId="16CA04EF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Explain how sample size was determined.</w:t>
            </w:r>
          </w:p>
        </w:tc>
        <w:tc>
          <w:tcPr>
            <w:tcW w:w="2561" w:type="dxa"/>
          </w:tcPr>
          <w:p w14:paraId="5F2C0303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Methods – Statistical Analyses.</w:t>
            </w:r>
          </w:p>
        </w:tc>
      </w:tr>
      <w:tr w:rsidR="00F346F4" w:rsidRPr="00757F4C" w14:paraId="4D752DDA" w14:textId="77777777" w:rsidTr="00541CF4">
        <w:tc>
          <w:tcPr>
            <w:tcW w:w="959" w:type="dxa"/>
          </w:tcPr>
          <w:p w14:paraId="617380B2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60" w:type="dxa"/>
          </w:tcPr>
          <w:p w14:paraId="271D0A1A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Quantitative variables</w:t>
            </w:r>
          </w:p>
        </w:tc>
        <w:tc>
          <w:tcPr>
            <w:tcW w:w="2560" w:type="dxa"/>
          </w:tcPr>
          <w:p w14:paraId="20194E54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Explain handling of quantitative variables.</w:t>
            </w:r>
          </w:p>
        </w:tc>
        <w:tc>
          <w:tcPr>
            <w:tcW w:w="2561" w:type="dxa"/>
          </w:tcPr>
          <w:p w14:paraId="05DEBFEA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Methods – Statistical Analyses.</w:t>
            </w:r>
          </w:p>
        </w:tc>
      </w:tr>
      <w:tr w:rsidR="00F346F4" w:rsidRPr="00757F4C" w14:paraId="780CC9D9" w14:textId="77777777" w:rsidTr="00541CF4">
        <w:tc>
          <w:tcPr>
            <w:tcW w:w="959" w:type="dxa"/>
          </w:tcPr>
          <w:p w14:paraId="236CE6BA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60" w:type="dxa"/>
          </w:tcPr>
          <w:p w14:paraId="23DC41F1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2560" w:type="dxa"/>
          </w:tcPr>
          <w:p w14:paraId="53DA8242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escribe all statistical methods and confounder control.</w:t>
            </w:r>
          </w:p>
        </w:tc>
        <w:tc>
          <w:tcPr>
            <w:tcW w:w="2561" w:type="dxa"/>
          </w:tcPr>
          <w:p w14:paraId="00C3F14D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Methods – Statistical Analyses (Fisher, Mann–Whitney, 95% CI, two-tailed).</w:t>
            </w:r>
          </w:p>
        </w:tc>
      </w:tr>
      <w:tr w:rsidR="00F346F4" w:rsidRPr="00757F4C" w14:paraId="6BBFFD71" w14:textId="77777777" w:rsidTr="00541CF4">
        <w:tc>
          <w:tcPr>
            <w:tcW w:w="959" w:type="dxa"/>
          </w:tcPr>
          <w:p w14:paraId="1DA8707D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60" w:type="dxa"/>
          </w:tcPr>
          <w:p w14:paraId="61F02494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Participants (Results)</w:t>
            </w:r>
          </w:p>
        </w:tc>
        <w:tc>
          <w:tcPr>
            <w:tcW w:w="2560" w:type="dxa"/>
          </w:tcPr>
          <w:p w14:paraId="54B8324F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Report participant numbers and exclusions.</w:t>
            </w:r>
          </w:p>
        </w:tc>
        <w:tc>
          <w:tcPr>
            <w:tcW w:w="2561" w:type="dxa"/>
          </w:tcPr>
          <w:p w14:paraId="396ED3CC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Results – Flowchart (Figure 1).</w:t>
            </w:r>
          </w:p>
        </w:tc>
      </w:tr>
      <w:tr w:rsidR="00F346F4" w:rsidRPr="00757F4C" w14:paraId="18E94207" w14:textId="77777777" w:rsidTr="00541CF4">
        <w:tc>
          <w:tcPr>
            <w:tcW w:w="959" w:type="dxa"/>
          </w:tcPr>
          <w:p w14:paraId="3F6ACB11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60" w:type="dxa"/>
          </w:tcPr>
          <w:p w14:paraId="7EFD1E1E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escriptive data</w:t>
            </w:r>
          </w:p>
        </w:tc>
        <w:tc>
          <w:tcPr>
            <w:tcW w:w="2560" w:type="dxa"/>
          </w:tcPr>
          <w:p w14:paraId="4F796806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Provide characteristics of participants.</w:t>
            </w:r>
          </w:p>
        </w:tc>
        <w:tc>
          <w:tcPr>
            <w:tcW w:w="2561" w:type="dxa"/>
          </w:tcPr>
          <w:p w14:paraId="7F988312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Results – Patient Demographics (Table 1).</w:t>
            </w:r>
          </w:p>
        </w:tc>
      </w:tr>
      <w:tr w:rsidR="00F346F4" w:rsidRPr="00757F4C" w14:paraId="7B7EB67B" w14:textId="77777777" w:rsidTr="00541CF4">
        <w:tc>
          <w:tcPr>
            <w:tcW w:w="959" w:type="dxa"/>
          </w:tcPr>
          <w:p w14:paraId="4796BD04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60" w:type="dxa"/>
          </w:tcPr>
          <w:p w14:paraId="7CDE1E50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2560" w:type="dxa"/>
          </w:tcPr>
          <w:p w14:paraId="703DD76C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Report outcomes or summary measures.</w:t>
            </w:r>
          </w:p>
        </w:tc>
        <w:tc>
          <w:tcPr>
            <w:tcW w:w="2561" w:type="dxa"/>
          </w:tcPr>
          <w:p w14:paraId="0F7E4DE3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Results – Clinical Outcomes (Table 3, S1–S3).</w:t>
            </w:r>
          </w:p>
        </w:tc>
      </w:tr>
      <w:tr w:rsidR="00F346F4" w:rsidRPr="00757F4C" w14:paraId="1DF41732" w14:textId="77777777" w:rsidTr="00541CF4">
        <w:tc>
          <w:tcPr>
            <w:tcW w:w="959" w:type="dxa"/>
          </w:tcPr>
          <w:p w14:paraId="472B95A7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60" w:type="dxa"/>
          </w:tcPr>
          <w:p w14:paraId="6E190301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2560" w:type="dxa"/>
          </w:tcPr>
          <w:p w14:paraId="50952750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Provide unadjusted/adjusted estimates with precision.</w:t>
            </w:r>
          </w:p>
        </w:tc>
        <w:tc>
          <w:tcPr>
            <w:tcW w:w="2561" w:type="dxa"/>
          </w:tcPr>
          <w:p w14:paraId="0511FBC3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Results – All tables include p-values and 95% CI.</w:t>
            </w:r>
          </w:p>
        </w:tc>
      </w:tr>
      <w:tr w:rsidR="00F346F4" w:rsidRPr="00757F4C" w14:paraId="707E5B23" w14:textId="77777777" w:rsidTr="00541CF4">
        <w:tc>
          <w:tcPr>
            <w:tcW w:w="959" w:type="dxa"/>
          </w:tcPr>
          <w:p w14:paraId="382AAB36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60" w:type="dxa"/>
          </w:tcPr>
          <w:p w14:paraId="57F70C7C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Other analyses</w:t>
            </w:r>
          </w:p>
        </w:tc>
        <w:tc>
          <w:tcPr>
            <w:tcW w:w="2560" w:type="dxa"/>
          </w:tcPr>
          <w:p w14:paraId="3BA6D108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Report subgroup analyses and interactions.</w:t>
            </w:r>
          </w:p>
        </w:tc>
        <w:tc>
          <w:tcPr>
            <w:tcW w:w="2561" w:type="dxa"/>
          </w:tcPr>
          <w:p w14:paraId="09ADED89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Results – Subgroup Analyses (A1, A2, CMN short/long).</w:t>
            </w:r>
          </w:p>
        </w:tc>
      </w:tr>
      <w:tr w:rsidR="00F346F4" w:rsidRPr="00757F4C" w14:paraId="0EC042BA" w14:textId="77777777" w:rsidTr="00541CF4">
        <w:tc>
          <w:tcPr>
            <w:tcW w:w="959" w:type="dxa"/>
          </w:tcPr>
          <w:p w14:paraId="3A7B3AA9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60" w:type="dxa"/>
          </w:tcPr>
          <w:p w14:paraId="24864348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Key results</w:t>
            </w:r>
          </w:p>
        </w:tc>
        <w:tc>
          <w:tcPr>
            <w:tcW w:w="2560" w:type="dxa"/>
          </w:tcPr>
          <w:p w14:paraId="4DCFEB7C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Summarize key results referencing objectives.</w:t>
            </w:r>
          </w:p>
        </w:tc>
        <w:tc>
          <w:tcPr>
            <w:tcW w:w="2561" w:type="dxa"/>
          </w:tcPr>
          <w:p w14:paraId="3C89D514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iscussion – Opening paragraphs.</w:t>
            </w:r>
          </w:p>
        </w:tc>
      </w:tr>
      <w:tr w:rsidR="00F346F4" w:rsidRPr="00757F4C" w14:paraId="10FF6E88" w14:textId="77777777" w:rsidTr="00541CF4">
        <w:tc>
          <w:tcPr>
            <w:tcW w:w="959" w:type="dxa"/>
          </w:tcPr>
          <w:p w14:paraId="00CC809D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60" w:type="dxa"/>
          </w:tcPr>
          <w:p w14:paraId="406EAC80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2560" w:type="dxa"/>
          </w:tcPr>
          <w:p w14:paraId="70DC7D72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iscuss limitations and bias.</w:t>
            </w:r>
          </w:p>
        </w:tc>
        <w:tc>
          <w:tcPr>
            <w:tcW w:w="2561" w:type="dxa"/>
          </w:tcPr>
          <w:p w14:paraId="55C566A3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iscussion – Limitations section.</w:t>
            </w:r>
          </w:p>
        </w:tc>
      </w:tr>
      <w:tr w:rsidR="00F346F4" w:rsidRPr="00757F4C" w14:paraId="2188D728" w14:textId="77777777" w:rsidTr="00541CF4">
        <w:tc>
          <w:tcPr>
            <w:tcW w:w="959" w:type="dxa"/>
          </w:tcPr>
          <w:p w14:paraId="32401FCA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2560" w:type="dxa"/>
          </w:tcPr>
          <w:p w14:paraId="61104DB1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2560" w:type="dxa"/>
          </w:tcPr>
          <w:p w14:paraId="498159D0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Give cautious interpretation of results.</w:t>
            </w:r>
          </w:p>
        </w:tc>
        <w:tc>
          <w:tcPr>
            <w:tcW w:w="2561" w:type="dxa"/>
          </w:tcPr>
          <w:p w14:paraId="025F6A97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iscussion – Exploratory tone, no overstatement.</w:t>
            </w:r>
          </w:p>
        </w:tc>
      </w:tr>
      <w:tr w:rsidR="00F346F4" w:rsidRPr="00757F4C" w14:paraId="3A1FDBEB" w14:textId="77777777" w:rsidTr="00541CF4">
        <w:tc>
          <w:tcPr>
            <w:tcW w:w="959" w:type="dxa"/>
          </w:tcPr>
          <w:p w14:paraId="19B2EB22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60" w:type="dxa"/>
          </w:tcPr>
          <w:p w14:paraId="7FF33A69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2560" w:type="dxa"/>
          </w:tcPr>
          <w:p w14:paraId="3114BDCA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iscuss external validity of results.</w:t>
            </w:r>
          </w:p>
        </w:tc>
        <w:tc>
          <w:tcPr>
            <w:tcW w:w="2561" w:type="dxa"/>
          </w:tcPr>
          <w:p w14:paraId="03C1BA97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iscussion – Applicability to similar populations, multicenter need.</w:t>
            </w:r>
          </w:p>
        </w:tc>
      </w:tr>
      <w:tr w:rsidR="00F346F4" w:rsidRPr="00757F4C" w14:paraId="6D4A49B3" w14:textId="77777777" w:rsidTr="00541CF4">
        <w:tc>
          <w:tcPr>
            <w:tcW w:w="959" w:type="dxa"/>
          </w:tcPr>
          <w:p w14:paraId="73448E86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60" w:type="dxa"/>
          </w:tcPr>
          <w:p w14:paraId="281CA7D0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2560" w:type="dxa"/>
          </w:tcPr>
          <w:p w14:paraId="6E5E9713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Give funding sources and role of funders.</w:t>
            </w:r>
          </w:p>
        </w:tc>
        <w:tc>
          <w:tcPr>
            <w:tcW w:w="2561" w:type="dxa"/>
          </w:tcPr>
          <w:p w14:paraId="3DD69CCD" w14:textId="77777777" w:rsidR="00F346F4" w:rsidRPr="00757F4C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F4C">
              <w:rPr>
                <w:rFonts w:ascii="Times New Roman" w:hAnsi="Times New Roman" w:cs="Times New Roman"/>
                <w:sz w:val="20"/>
                <w:szCs w:val="20"/>
              </w:rPr>
              <w:t>Declarations – Funding: none; COI disclosed; independent analysis.</w:t>
            </w:r>
          </w:p>
        </w:tc>
      </w:tr>
    </w:tbl>
    <w:p w14:paraId="55FA4113" w14:textId="77777777" w:rsidR="008A5567" w:rsidRPr="00757F4C" w:rsidRDefault="008A5567">
      <w:pPr>
        <w:rPr>
          <w:rFonts w:ascii="Times New Roman" w:hAnsi="Times New Roman" w:cs="Times New Roman"/>
          <w:sz w:val="20"/>
          <w:szCs w:val="20"/>
        </w:rPr>
      </w:pPr>
    </w:p>
    <w:sectPr w:rsidR="008A5567" w:rsidRPr="00757F4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25876957">
    <w:abstractNumId w:val="8"/>
  </w:num>
  <w:num w:numId="2" w16cid:durableId="1323970025">
    <w:abstractNumId w:val="6"/>
  </w:num>
  <w:num w:numId="3" w16cid:durableId="1363819215">
    <w:abstractNumId w:val="5"/>
  </w:num>
  <w:num w:numId="4" w16cid:durableId="1411269838">
    <w:abstractNumId w:val="4"/>
  </w:num>
  <w:num w:numId="5" w16cid:durableId="920257812">
    <w:abstractNumId w:val="7"/>
  </w:num>
  <w:num w:numId="6" w16cid:durableId="1779374972">
    <w:abstractNumId w:val="3"/>
  </w:num>
  <w:num w:numId="7" w16cid:durableId="1741977678">
    <w:abstractNumId w:val="2"/>
  </w:num>
  <w:num w:numId="8" w16cid:durableId="843588508">
    <w:abstractNumId w:val="1"/>
  </w:num>
  <w:num w:numId="9" w16cid:durableId="128793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C10C9"/>
    <w:rsid w:val="0029639D"/>
    <w:rsid w:val="00326F90"/>
    <w:rsid w:val="00482815"/>
    <w:rsid w:val="00541CF4"/>
    <w:rsid w:val="00757F4C"/>
    <w:rsid w:val="008A5567"/>
    <w:rsid w:val="00AA1D8D"/>
    <w:rsid w:val="00B47730"/>
    <w:rsid w:val="00CB0664"/>
    <w:rsid w:val="00EF6024"/>
    <w:rsid w:val="00F346F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F21ED9"/>
  <w14:defaultImageDpi w14:val="300"/>
  <w15:docId w15:val="{709DF5FA-9818-AB4C-9A88-A9AC41ED0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">
    <w:name w:val="Revision"/>
    <w:hidden/>
    <w:uiPriority w:val="99"/>
    <w:semiHidden/>
    <w:rsid w:val="00757F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翔太 中川</cp:lastModifiedBy>
  <cp:revision>4</cp:revision>
  <dcterms:created xsi:type="dcterms:W3CDTF">2013-12-23T23:15:00Z</dcterms:created>
  <dcterms:modified xsi:type="dcterms:W3CDTF">2025-10-24T11:31:00Z</dcterms:modified>
  <cp:category/>
</cp:coreProperties>
</file>